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E1AB3" w14:textId="77777777" w:rsidR="00183825" w:rsidRDefault="00183825" w:rsidP="00183825">
      <w:pPr>
        <w:jc w:val="center"/>
        <w:rPr>
          <w:rFonts w:ascii="Times New Roman" w:hAnsi="Times New Roman" w:cs="Times New Roman"/>
          <w:sz w:val="24"/>
          <w:szCs w:val="24"/>
        </w:rPr>
      </w:pPr>
      <w:r w:rsidRPr="00525CC2">
        <w:rPr>
          <w:noProof/>
        </w:rPr>
        <w:drawing>
          <wp:inline distT="0" distB="0" distL="0" distR="0" wp14:anchorId="201703A4" wp14:editId="2DF362A0">
            <wp:extent cx="5096186" cy="3137719"/>
            <wp:effectExtent l="0" t="0" r="952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270" cy="3139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3090F" w14:textId="77777777" w:rsidR="00183825" w:rsidRPr="007F15B8" w:rsidRDefault="00183825" w:rsidP="001838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15B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7F15B8">
        <w:rPr>
          <w:rFonts w:ascii="Times New Roman" w:hAnsi="Times New Roman" w:cs="Times New Roman"/>
          <w:sz w:val="24"/>
          <w:szCs w:val="24"/>
        </w:rPr>
        <w:t>. Effects of individual level variables, self-regulation and social capital on LTPA in older adults.</w:t>
      </w:r>
    </w:p>
    <w:p w14:paraId="17DF81F5" w14:textId="77777777" w:rsidR="00183825" w:rsidRDefault="00183825" w:rsidP="001838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15B8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The path from individual level to self-regulation was added in the model.</w:t>
      </w:r>
    </w:p>
    <w:p w14:paraId="748950FE" w14:textId="77777777" w:rsidR="00183825" w:rsidRPr="007F15B8" w:rsidRDefault="00183825" w:rsidP="001838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15B8">
        <w:rPr>
          <w:rFonts w:ascii="Times New Roman" w:hAnsi="Times New Roman" w:cs="Times New Roman"/>
          <w:sz w:val="24"/>
          <w:szCs w:val="24"/>
        </w:rPr>
        <w:t>*ρ &lt; 0.05, ***ρ &lt; 0.001.</w:t>
      </w:r>
    </w:p>
    <w:p w14:paraId="52F51AEE" w14:textId="77777777" w:rsidR="00183825" w:rsidRDefault="00183825" w:rsidP="0018382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5557DA" w14:textId="77777777" w:rsidR="00183825" w:rsidRDefault="00183825" w:rsidP="00392D30">
      <w:pPr>
        <w:spacing w:line="480" w:lineRule="auto"/>
        <w:jc w:val="center"/>
      </w:pPr>
    </w:p>
    <w:sectPr w:rsidR="001838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59642" w14:textId="77777777" w:rsidR="001F42E5" w:rsidRDefault="001F42E5" w:rsidP="00392D30">
      <w:r>
        <w:separator/>
      </w:r>
    </w:p>
  </w:endnote>
  <w:endnote w:type="continuationSeparator" w:id="0">
    <w:p w14:paraId="09DC3E92" w14:textId="77777777" w:rsidR="001F42E5" w:rsidRDefault="001F42E5" w:rsidP="00392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1704B" w14:textId="77777777" w:rsidR="001F42E5" w:rsidRDefault="001F42E5" w:rsidP="00392D30">
      <w:r>
        <w:separator/>
      </w:r>
    </w:p>
  </w:footnote>
  <w:footnote w:type="continuationSeparator" w:id="0">
    <w:p w14:paraId="57E68CE0" w14:textId="77777777" w:rsidR="001F42E5" w:rsidRDefault="001F42E5" w:rsidP="00392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18"/>
    <w:rsid w:val="000B1B18"/>
    <w:rsid w:val="000E0D46"/>
    <w:rsid w:val="00183825"/>
    <w:rsid w:val="001F42E5"/>
    <w:rsid w:val="0022360C"/>
    <w:rsid w:val="00392D30"/>
    <w:rsid w:val="00640747"/>
    <w:rsid w:val="00893AC2"/>
    <w:rsid w:val="00AB24AC"/>
    <w:rsid w:val="00C95461"/>
    <w:rsid w:val="00CD590D"/>
    <w:rsid w:val="00EA6F41"/>
    <w:rsid w:val="00EC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3AFCD"/>
  <w15:chartTrackingRefBased/>
  <w15:docId w15:val="{818E1069-5847-46DB-AEDD-760C06522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D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D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小菲</dc:creator>
  <cp:keywords/>
  <dc:description/>
  <cp:lastModifiedBy>王 小菲</cp:lastModifiedBy>
  <cp:revision>7</cp:revision>
  <dcterms:created xsi:type="dcterms:W3CDTF">2021-07-25T06:39:00Z</dcterms:created>
  <dcterms:modified xsi:type="dcterms:W3CDTF">2021-11-24T11:51:00Z</dcterms:modified>
</cp:coreProperties>
</file>